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4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15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1-2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N/A, no sponsor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N/A, no sponsor</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14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5-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5-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10-11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p12-13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0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1-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1-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1-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p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1-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1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1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1, not blinded, not possi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p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3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p13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4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4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4, p1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1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13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1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4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10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8T08:38:00Z</dcterms:created>
  <dc:creator>JKitchen</dc:creator>
  <dc:description/>
  <cp:keywords/>
  <dc:language>en-US</dc:language>
  <cp:lastModifiedBy>Pim Schol</cp:lastModifiedBy>
  <dcterms:modified xsi:type="dcterms:W3CDTF">2017-02-28T08:51:00Z</dcterms:modified>
  <cp:revision>3</cp:revision>
  <dc:subject/>
  <dc:title>Table 1  SPIRIT 2013 checklist: recommended items to address in a clinical trial protocol and related documents*</dc:title>
</cp:coreProperties>
</file>